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156"/>
        <w:tblW w:w="95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33"/>
        <w:gridCol w:w="991"/>
        <w:gridCol w:w="1062"/>
        <w:gridCol w:w="961"/>
      </w:tblGrid>
      <w:tr w:rsidR="00B8150C" w:rsidRPr="00B8150C" w14:paraId="3E0ADFD9" w14:textId="77777777" w:rsidTr="00E25C6A">
        <w:trPr>
          <w:trHeight w:val="516"/>
        </w:trPr>
        <w:tc>
          <w:tcPr>
            <w:tcW w:w="95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8C3C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Supplemental Table 1 Correlation of paternal social network</w:t>
            </w:r>
          </w:p>
        </w:tc>
      </w:tr>
      <w:tr w:rsidR="00B8150C" w:rsidRPr="00B8150C" w14:paraId="1970EEFC" w14:textId="77777777" w:rsidTr="00E25C6A">
        <w:trPr>
          <w:trHeight w:val="474"/>
        </w:trPr>
        <w:tc>
          <w:tcPr>
            <w:tcW w:w="6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6FD5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1CB6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6642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BA48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</w:tr>
      <w:tr w:rsidR="00B8150C" w:rsidRPr="00B8150C" w14:paraId="08BEED37" w14:textId="77777777" w:rsidTr="00E25C6A">
        <w:trPr>
          <w:trHeight w:val="454"/>
        </w:trPr>
        <w:tc>
          <w:tcPr>
            <w:tcW w:w="6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F963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1. Workplace social capita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1B83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48B" w14:textId="77777777" w:rsidR="00E25C6A" w:rsidRPr="00B8150C" w:rsidRDefault="00E25C6A" w:rsidP="00E25C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E2D" w14:textId="77777777" w:rsidR="00E25C6A" w:rsidRPr="00B8150C" w:rsidRDefault="00E25C6A" w:rsidP="00E25C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8150C" w:rsidRPr="00B8150C" w14:paraId="45AE55B8" w14:textId="77777777" w:rsidTr="00E25C6A">
        <w:trPr>
          <w:trHeight w:val="454"/>
        </w:trPr>
        <w:tc>
          <w:tcPr>
            <w:tcW w:w="6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01D7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2. Community social capita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6B0D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0.17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9250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D091" w14:textId="77777777" w:rsidR="00E25C6A" w:rsidRPr="00B8150C" w:rsidRDefault="00E25C6A" w:rsidP="00E25C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8150C" w:rsidRPr="00B8150C" w14:paraId="01C582AF" w14:textId="77777777" w:rsidTr="00E25C6A">
        <w:trPr>
          <w:trHeight w:val="454"/>
        </w:trPr>
        <w:tc>
          <w:tcPr>
            <w:tcW w:w="6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3F25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3. Social participation in the last year before deliver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5D56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F7E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−0.13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B0AE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B8150C" w:rsidRPr="00B8150C" w14:paraId="44771E62" w14:textId="77777777" w:rsidTr="00E25C6A">
        <w:trPr>
          <w:trHeight w:val="454"/>
        </w:trPr>
        <w:tc>
          <w:tcPr>
            <w:tcW w:w="6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22B5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4. Number of people who consult about parent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36E5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0.19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1E86E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0.13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738B" w14:textId="77777777" w:rsidR="00E25C6A" w:rsidRPr="00B8150C" w:rsidRDefault="00E25C6A" w:rsidP="00E25C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−0.10</w:t>
            </w:r>
          </w:p>
        </w:tc>
      </w:tr>
      <w:tr w:rsidR="00B8150C" w:rsidRPr="00B8150C" w14:paraId="4ABE3BBF" w14:textId="77777777" w:rsidTr="00E25C6A">
        <w:trPr>
          <w:trHeight w:val="330"/>
        </w:trPr>
        <w:tc>
          <w:tcPr>
            <w:tcW w:w="6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5ECF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SD = standard devi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06F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A5DF" w14:textId="77777777" w:rsidR="00E25C6A" w:rsidRPr="00B8150C" w:rsidRDefault="00E25C6A" w:rsidP="00E25C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23CB" w14:textId="77777777" w:rsidR="00E25C6A" w:rsidRPr="00B8150C" w:rsidRDefault="00E25C6A" w:rsidP="00E25C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8150C" w:rsidRPr="00B8150C" w14:paraId="1EBD7F03" w14:textId="77777777" w:rsidTr="00E25C6A">
        <w:trPr>
          <w:trHeight w:val="330"/>
        </w:trPr>
        <w:tc>
          <w:tcPr>
            <w:tcW w:w="6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EB5F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</w:rPr>
              <w:t>**p&lt;0.01, *&lt;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854F" w14:textId="77777777" w:rsidR="00E25C6A" w:rsidRPr="00B8150C" w:rsidRDefault="00E25C6A" w:rsidP="00E25C6A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13D3" w14:textId="77777777" w:rsidR="00E25C6A" w:rsidRPr="00B8150C" w:rsidRDefault="00E25C6A" w:rsidP="00E25C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3D3F" w14:textId="77777777" w:rsidR="00E25C6A" w:rsidRPr="00B8150C" w:rsidRDefault="00E25C6A" w:rsidP="00E25C6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A7529ED" w14:textId="66BE5447" w:rsidR="00E25C6A" w:rsidRPr="00B8150C" w:rsidRDefault="00E25C6A">
      <w:pPr>
        <w:rPr>
          <w:color w:val="000000" w:themeColor="text1"/>
        </w:rPr>
      </w:pPr>
      <w:r w:rsidRPr="00B8150C">
        <w:rPr>
          <w:color w:val="000000" w:themeColor="text1"/>
        </w:rPr>
        <w:t xml:space="preserve"> </w:t>
      </w:r>
      <w:r w:rsidRPr="00B8150C">
        <w:rPr>
          <w:color w:val="000000" w:themeColor="text1"/>
        </w:rPr>
        <w:br w:type="page"/>
      </w:r>
    </w:p>
    <w:p w14:paraId="38F1FDED" w14:textId="56461A8B" w:rsidR="00E25C6A" w:rsidRPr="00B8150C" w:rsidRDefault="00E25C6A">
      <w:pPr>
        <w:rPr>
          <w:color w:val="000000" w:themeColor="text1"/>
        </w:rPr>
      </w:pPr>
    </w:p>
    <w:tbl>
      <w:tblPr>
        <w:tblW w:w="130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4"/>
        <w:gridCol w:w="1696"/>
        <w:gridCol w:w="898"/>
        <w:gridCol w:w="1196"/>
        <w:gridCol w:w="1199"/>
        <w:gridCol w:w="1196"/>
        <w:gridCol w:w="1196"/>
        <w:gridCol w:w="1198"/>
        <w:gridCol w:w="1196"/>
        <w:gridCol w:w="6"/>
      </w:tblGrid>
      <w:tr w:rsidR="00B8150C" w:rsidRPr="00B8150C" w14:paraId="4E8D5E69" w14:textId="77777777" w:rsidTr="00155FF5">
        <w:trPr>
          <w:trHeight w:val="460"/>
        </w:trPr>
        <w:tc>
          <w:tcPr>
            <w:tcW w:w="1307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F7E4F" w14:textId="2CA7B5B0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Supplemental Table </w:t>
            </w:r>
            <w:r w:rsidR="00E25C6A"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Association between paternal social capital and paternal depressive symptoms at 3 months before delivery before multiple imputation</w:t>
            </w:r>
          </w:p>
        </w:tc>
      </w:tr>
      <w:tr w:rsidR="00B8150C" w:rsidRPr="00B8150C" w14:paraId="058C09FE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C773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506E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D7B0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Workplace social capital</w:t>
            </w:r>
          </w:p>
        </w:tc>
        <w:tc>
          <w:tcPr>
            <w:tcW w:w="3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4B68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ommunity social capita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BE2E4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8150C" w:rsidRPr="00B8150C" w14:paraId="53643A47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B7C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B64F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F4F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rud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F37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CB2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CC5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rud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07A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95C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62F5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3</w:t>
            </w:r>
          </w:p>
        </w:tc>
      </w:tr>
      <w:tr w:rsidR="00B8150C" w:rsidRPr="00B8150C" w14:paraId="08F584B3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9780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DDF2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B5B9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57F0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815B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5572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D7F4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8E0A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E0A1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</w:tr>
      <w:tr w:rsidR="00B8150C" w:rsidRPr="00B8150C" w14:paraId="1C9611BC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7BED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Workplace social capit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1615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D515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69 (−1.16 to −0.2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5BF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58 (−1.13 to −0.0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350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5 (−0.63 to 0.3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11C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D185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B24F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6D1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2 (−0.39 to 0.64)</w:t>
            </w:r>
          </w:p>
        </w:tc>
      </w:tr>
      <w:tr w:rsidR="00B8150C" w:rsidRPr="00B8150C" w14:paraId="6ED85E55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A1C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ommunity social capit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8294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62E0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EFA3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05E5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1F8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25 (−0.38 to −0.1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135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30 (−0.45 to −0.1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473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28 (−0.41 to −0.1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51C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29 (−0.43 to −0.15)</w:t>
            </w:r>
          </w:p>
        </w:tc>
      </w:tr>
      <w:tr w:rsidR="00B8150C" w:rsidRPr="00B8150C" w14:paraId="0CD44725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194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Obstetrics hospit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0F7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F37F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18B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0C8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88E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5C7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C9B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C5C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66E6F4C5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B9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AF85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7395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F51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43 (−1.40 to 0.5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5F8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1 (−0.74 to 0.9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CF6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64D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42 (−1.38 to 0.5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C3E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2 (−0.71 to 0.9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646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9 (−0.58 to 1.17)</w:t>
            </w:r>
          </w:p>
        </w:tc>
      </w:tr>
      <w:tr w:rsidR="00B8150C" w:rsidRPr="00B8150C" w14:paraId="5188422C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799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ag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DFFE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CAB8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DE9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5 (−0.14 to 0.0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45D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5 (−0.12 to 0.0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B81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6815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4 (−0.12 to 0.0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AEB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3 (−0.10 to 0.0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82F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3 (−0.11 to 0.04)</w:t>
            </w:r>
          </w:p>
        </w:tc>
      </w:tr>
      <w:tr w:rsidR="00B8150C" w:rsidRPr="00B8150C" w14:paraId="7BBF0739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7E07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educa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CFE6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High school or les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800D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2FD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1 (−1.57 to 1.6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1385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4 (−1.34 to 1.4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8DD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3CC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3 (−1.32 to 1.7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89E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2 (−1.21 to 1.4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7D2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6 (−1.34 to 1.46)</w:t>
            </w:r>
          </w:p>
        </w:tc>
      </w:tr>
      <w:tr w:rsidR="00B8150C" w:rsidRPr="00B8150C" w14:paraId="391EED0F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F8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0876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Some colle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5CDB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E3B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34 (−2.95 to 0.2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0EF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28 (−2.67 to 0.1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E86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AD2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1.72 (−3.31 to −0.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B28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1.66 (−3.02 to −0.2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332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1.79 (−3.21 to −0.37)</w:t>
            </w:r>
          </w:p>
        </w:tc>
      </w:tr>
      <w:tr w:rsidR="00B8150C" w:rsidRPr="00B8150C" w14:paraId="3EF2E3C9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3CA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C0B5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ollege or mo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BFE4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430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3C0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ECAD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86A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C4C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054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3A6606D5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66F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0BFB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939F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02E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C82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CD9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02C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8B5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71A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8150C" w:rsidRPr="00B8150C" w14:paraId="10EF4C3C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FA2F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lastRenderedPageBreak/>
              <w:t>Annual household income (JPN yen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D0FD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Cambria Math" w:eastAsia="Yu Gothic" w:hAnsi="Cambria Math" w:cs="Cambria Math"/>
                <w:color w:val="000000" w:themeColor="text1"/>
                <w:sz w:val="16"/>
                <w:szCs w:val="16"/>
              </w:rPr>
              <w:t>≦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,000,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53C0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BE6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0EA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DE5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EE7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7DC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35F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8150C" w:rsidRPr="00B8150C" w14:paraId="57882D72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500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A351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,010,000 - 4,000,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34CB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057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14 (−0.67 to 2.9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AF7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69 (−0.88 to 2.2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925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39C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14 (−0.63 to 2.9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1C4D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63 (−0.89 to 2.1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A3F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78 (−0.81 to 2.38)</w:t>
            </w:r>
          </w:p>
        </w:tc>
      </w:tr>
      <w:tr w:rsidR="00B8150C" w:rsidRPr="00B8150C" w14:paraId="2275D882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4BC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836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,010,000 - 6,000,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2E10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22D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09 (−0.36 to 2.5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2B8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69 (−0.57 to 1.9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E3C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3DE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31 (−0.11 to 2.7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F8F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89 (−0.33 to 2.1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4BE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03 (−0.27 to 2.34)</w:t>
            </w:r>
          </w:p>
        </w:tc>
      </w:tr>
      <w:tr w:rsidR="00B8150C" w:rsidRPr="00B8150C" w14:paraId="18E5812F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AE0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CC63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,010,000 - 8,000,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DD7D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D11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25B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805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6F2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700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B6C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278ADACA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015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E76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,010,000 - 10,000,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1DA0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44E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08 (−0.30 to 2.4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8AE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9 (0.19 to 2.6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1EE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735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31 (−0.05 to 2.6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87E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8 (0.51 to 2.8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84B5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7 (0.44 to 2.89)</w:t>
            </w:r>
          </w:p>
        </w:tc>
      </w:tr>
      <w:tr w:rsidR="00B8150C" w:rsidRPr="00B8150C" w14:paraId="7187690C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495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F6F6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,000,000 - 15,000,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F91C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746D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9 (0.10 to 2.6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377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4 (0.42 to 2.6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919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8D9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2 (0.06 to 2.5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9D7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8 (0.51 to 2.6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3BA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5 (0.50 to 2.81)</w:t>
            </w:r>
          </w:p>
        </w:tc>
      </w:tr>
      <w:tr w:rsidR="00B8150C" w:rsidRPr="00B8150C" w14:paraId="46C37B2B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EA1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7FFF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,001,000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09D0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68E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34 (−1.36 to 2.0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0E7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72 (−0.77 to 2.2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5C3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AA2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30 (−1.37 to 1.9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E4F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69 (−0.76 to 2.1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D94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79 (−0.70 to 2.28)</w:t>
            </w:r>
          </w:p>
        </w:tc>
      </w:tr>
      <w:tr w:rsidR="00B8150C" w:rsidRPr="00B8150C" w14:paraId="435E10AA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C8F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ACE total scor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CEEA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E675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15A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B15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176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1C3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348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153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0A51B050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307D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E002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9A32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588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3 (−0.97 to 1.4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80F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2 (−0.83 to 1.2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A37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3CF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3 (−1.04 to 1.3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561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4 (−0.28 to 1.3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E7C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2 (−0.85 to 1.29)</w:t>
            </w:r>
          </w:p>
        </w:tc>
      </w:tr>
      <w:tr w:rsidR="00B8150C" w:rsidRPr="00B8150C" w14:paraId="53340CC5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999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4BD5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0378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EB4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60 (−0.64 to 3.8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11F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95 (−0.99 to 2.9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EEA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DEB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40 (−0.80 to 3.6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5FC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7 (−1.14 to 0.8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702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35 (−1.66 to 2.36)</w:t>
            </w:r>
          </w:p>
        </w:tc>
      </w:tr>
      <w:tr w:rsidR="00B8150C" w:rsidRPr="00B8150C" w14:paraId="572080CF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B1AB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employmen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A743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Full-time jo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B3BE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6A5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A88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445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918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AC4D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F20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0BEE5910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5AB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1BCE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rt-time jo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9011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BB0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.20 (−1.19 to 9.6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207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95 (−2.78 to 6.6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20B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E74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.10 (−2.22 to 8.4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E1A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10 (−3.50 to 5.7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E97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00 (−0.72 to 5.72)</w:t>
            </w:r>
          </w:p>
        </w:tc>
      </w:tr>
      <w:tr w:rsidR="00B8150C" w:rsidRPr="00B8150C" w14:paraId="36D0F228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97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B48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Self-employe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68B0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E16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65 (−2.22 to 5.5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38D5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3 (−3.15 to 3.6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2C5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64F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40 (−2.39 to 5.1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43A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9 (−2.98 to 3.5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408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3 (−3.32 to 3.38)</w:t>
            </w:r>
          </w:p>
        </w:tc>
      </w:tr>
      <w:tr w:rsidR="00B8150C" w:rsidRPr="00B8150C" w14:paraId="76DB696C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C45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44D3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0D9F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64B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51 (−6.07 to 5.0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16D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73 (−3.12 to 6.5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768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B78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1 (−5.57 to 5.3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003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.25 (−2.46 to 6.9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80E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.92 (−3.22 to 11.06)</w:t>
            </w:r>
          </w:p>
        </w:tc>
      </w:tr>
      <w:tr w:rsidR="00B8150C" w:rsidRPr="00B8150C" w14:paraId="1138D2EF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3AF6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childcare leav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CA67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Yes</w:t>
            </w:r>
            <w:proofErr w:type="gramEnd"/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or Planning to ta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C5DC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46E4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549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2FA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017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3BD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A79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5FDE8D0B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45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E2D8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5CE0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C02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74 (−1.99 to 0.5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D27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51 (−1.61 to 0.5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BBB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E93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01 (−2.23 to 0.2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05F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67 (−1.73 to 0.3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17BD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75 (−1.88 to 0.37)</w:t>
            </w:r>
          </w:p>
        </w:tc>
      </w:tr>
      <w:tr w:rsidR="00B8150C" w:rsidRPr="00B8150C" w14:paraId="7D6EC5B6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C199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history of psychiatric disorde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0C48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102E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8F6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277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1F6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9E95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ABD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598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63F75A04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D02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42F4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509F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D6A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17 (−2.17 to 4.5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A38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53 (−4.24 to 1.1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243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2D1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36 (−1.89 to 4.6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C6C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１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.84 (−4.72 to 1.0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06F9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99 (−5.06 to 1.08)</w:t>
            </w:r>
          </w:p>
        </w:tc>
      </w:tr>
      <w:tr w:rsidR="00B8150C" w:rsidRPr="00B8150C" w14:paraId="6CA964E3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4A4F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History of delive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8008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First birt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89C0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523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863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AB3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68D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119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F0E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0F572C30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5C6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3A54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ultiparit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90F8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35A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8 (−1.01 to 0.8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7DB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3 (−0.60 to 1.0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CAB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055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8 (−0.65 to 1.2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1CB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53 (−0.28 to 1.3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971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47 (−0.39 to 1.34)</w:t>
            </w:r>
          </w:p>
        </w:tc>
      </w:tr>
      <w:tr w:rsidR="00B8150C" w:rsidRPr="00B8150C" w14:paraId="27275CAE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EC14" w14:textId="7CA6F89D" w:rsidR="00155FF5" w:rsidRPr="00B8150C" w:rsidRDefault="00145648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ormal pregnanc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8F6A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884E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1E6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6DC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D69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600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CC5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3ED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1D91FD73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36E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B5F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EB3C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40D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7 (−1.32 to 0.9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CB6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4 (−1.14 to 0.8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EAE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8A1F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8 (−1.30 to 0.9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A30C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7 (−1.15 to 2.6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F0C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20 (−1.21 to 0.81)</w:t>
            </w:r>
          </w:p>
        </w:tc>
      </w:tr>
      <w:tr w:rsidR="00B8150C" w:rsidRPr="00B8150C" w14:paraId="72C25900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D675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feelings when pregnancy was confirme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A64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Happ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6788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B80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D1E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9F6D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F2E3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C39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122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56AA2EFC" w14:textId="77777777" w:rsidTr="00E25C6A">
        <w:trPr>
          <w:gridAfter w:val="1"/>
          <w:wAfter w:w="6" w:type="dxa"/>
          <w:trHeight w:val="9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585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3834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Unexpected but happy/unexpected and confused/did not know what to do/no feelings/oth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15FB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180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84 (−0.36 to 2.0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6FD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8 (−0.76 to 1.3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D79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63B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76 (−0.41 to 1.9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611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7 (−0.85 to 1.1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D6C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8 (−0.90 to 1.26)</w:t>
            </w:r>
          </w:p>
        </w:tc>
      </w:tr>
      <w:tr w:rsidR="00B8150C" w:rsidRPr="00B8150C" w14:paraId="0C7EC2C5" w14:textId="77777777" w:rsidTr="00E25C6A">
        <w:trPr>
          <w:gridAfter w:val="1"/>
          <w:wAfter w:w="6" w:type="dxa"/>
          <w:trHeight w:val="38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BF7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lastRenderedPageBreak/>
              <w:t>Paternal depressive symptoms at 1 week after delive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3B72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296D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3075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FC61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8 (0.55 to 0.8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E31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B8A1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D938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8 (0.55 to 0.8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264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8 (0.54 to 0.82)</w:t>
            </w:r>
          </w:p>
        </w:tc>
      </w:tr>
      <w:tr w:rsidR="00B8150C" w:rsidRPr="00B8150C" w14:paraId="586592F8" w14:textId="77777777" w:rsidTr="00E25C6A">
        <w:trPr>
          <w:gridAfter w:val="1"/>
          <w:wAfter w:w="6" w:type="dxa"/>
          <w:trHeight w:val="38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C9E4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aternal depressive symptoms at 1 week after delive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3739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683D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C088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E91D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6 (−0.07 to 0.1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D0DB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3ACC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8AC2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5 (−0.08 to 0.1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2ED7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5 (−0.09 to 0.18)</w:t>
            </w:r>
          </w:p>
        </w:tc>
      </w:tr>
      <w:tr w:rsidR="00B8150C" w:rsidRPr="00B8150C" w14:paraId="6575C7AF" w14:textId="77777777" w:rsidTr="00E25C6A">
        <w:trPr>
          <w:gridAfter w:val="1"/>
          <w:wAfter w:w="6" w:type="dxa"/>
          <w:trHeight w:val="38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1C05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aternal anxiety at 1 week after delive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DA30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2C45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1BD2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2F70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2 (−0.07 to 0.0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C7F6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EDE7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7FFA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2 (−0.07 to 0.0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511E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2 (−0.07 to 0.04)</w:t>
            </w:r>
          </w:p>
        </w:tc>
      </w:tr>
      <w:tr w:rsidR="00B8150C" w:rsidRPr="00B8150C" w14:paraId="078F8B1A" w14:textId="77777777" w:rsidTr="00E25C6A">
        <w:trPr>
          <w:gridAfter w:val="1"/>
          <w:wAfter w:w="6" w:type="dxa"/>
          <w:trHeight w:val="46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1F7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umber of people who can consult about parentin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186D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E5A5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8876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066F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C763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EC91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5B14" w14:textId="77777777" w:rsidR="00155FF5" w:rsidRPr="00B8150C" w:rsidRDefault="00155FF5" w:rsidP="00155F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F765" w14:textId="77777777" w:rsidR="00155FF5" w:rsidRPr="00B8150C" w:rsidRDefault="00155FF5" w:rsidP="00155FF5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2 (−0.08 to 0.03)</w:t>
            </w:r>
          </w:p>
        </w:tc>
      </w:tr>
      <w:tr w:rsidR="00B8150C" w:rsidRPr="00B8150C" w14:paraId="0587C57F" w14:textId="77777777" w:rsidTr="00155FF5">
        <w:trPr>
          <w:trHeight w:val="380"/>
        </w:trPr>
        <w:tc>
          <w:tcPr>
            <w:tcW w:w="1307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1AC5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5%CI=95% Confidence Interval.</w:t>
            </w:r>
          </w:p>
        </w:tc>
      </w:tr>
      <w:tr w:rsidR="00B8150C" w:rsidRPr="00B8150C" w14:paraId="39EDFAEA" w14:textId="77777777" w:rsidTr="00155FF5">
        <w:trPr>
          <w:trHeight w:val="680"/>
        </w:trPr>
        <w:tc>
          <w:tcPr>
            <w:tcW w:w="130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4904" w14:textId="6E2345AB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Model 1 adjusted paternal education, paternal age, annual household income, paternal employment, paternal childcare leave, paternal adverse childhood experiences, paternal history of psychiatric disorder, history of delivery, obstetrics hospital, </w:t>
            </w:r>
            <w:r w:rsidR="00145648"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ormal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pregnancy, and paternal feeling when pregnancy was confirmed.</w:t>
            </w:r>
          </w:p>
        </w:tc>
      </w:tr>
      <w:tr w:rsidR="00B8150C" w:rsidRPr="00B8150C" w14:paraId="4C9158EF" w14:textId="77777777" w:rsidTr="00155FF5">
        <w:trPr>
          <w:trHeight w:val="220"/>
        </w:trPr>
        <w:tc>
          <w:tcPr>
            <w:tcW w:w="130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C263" w14:textId="0116C7C5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Model 2 added paternal depressive symptoms at 1 week after delivery, maternal depressive </w:t>
            </w:r>
            <w:proofErr w:type="gramStart"/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symptoms</w:t>
            </w:r>
            <w:proofErr w:type="gramEnd"/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and anxiety at 1 week after delivery into Model 1.</w:t>
            </w:r>
          </w:p>
        </w:tc>
      </w:tr>
      <w:tr w:rsidR="00E25C6A" w:rsidRPr="00B8150C" w14:paraId="6897FEA9" w14:textId="77777777" w:rsidTr="00E25C6A">
        <w:trPr>
          <w:gridAfter w:val="1"/>
          <w:wAfter w:w="6" w:type="dxa"/>
          <w:trHeight w:val="38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A429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3 included number of people who can consult about parenting and both types of social capital into Model 2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A2D8" w14:textId="77777777" w:rsidR="00155FF5" w:rsidRPr="00B8150C" w:rsidRDefault="00155FF5" w:rsidP="00155FF5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0C50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3CB8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28CC" w14:textId="77777777" w:rsidR="00155FF5" w:rsidRPr="00B8150C" w:rsidRDefault="00155FF5" w:rsidP="00155F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88E17D5" w14:textId="7E9A6196" w:rsidR="00980022" w:rsidRPr="00B8150C" w:rsidRDefault="00980022">
      <w:pPr>
        <w:rPr>
          <w:color w:val="000000" w:themeColor="text1"/>
        </w:rPr>
      </w:pPr>
    </w:p>
    <w:p w14:paraId="039EC4E3" w14:textId="77777777" w:rsidR="00980022" w:rsidRPr="00B8150C" w:rsidRDefault="00980022">
      <w:pPr>
        <w:rPr>
          <w:color w:val="000000" w:themeColor="text1"/>
        </w:rPr>
      </w:pPr>
      <w:r w:rsidRPr="00B8150C">
        <w:rPr>
          <w:color w:val="000000" w:themeColor="text1"/>
        </w:rPr>
        <w:br w:type="page"/>
      </w:r>
    </w:p>
    <w:tbl>
      <w:tblPr>
        <w:tblW w:w="130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8"/>
        <w:gridCol w:w="1922"/>
        <w:gridCol w:w="1105"/>
        <w:gridCol w:w="1105"/>
        <w:gridCol w:w="1107"/>
        <w:gridCol w:w="1105"/>
        <w:gridCol w:w="1105"/>
        <w:gridCol w:w="1106"/>
        <w:gridCol w:w="1106"/>
      </w:tblGrid>
      <w:tr w:rsidR="00B8150C" w:rsidRPr="00B8150C" w14:paraId="5F1947E8" w14:textId="77777777" w:rsidTr="00980022">
        <w:trPr>
          <w:trHeight w:val="460"/>
        </w:trPr>
        <w:tc>
          <w:tcPr>
            <w:tcW w:w="1302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C7AA2" w14:textId="40D7355D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Supplemental Table </w:t>
            </w:r>
            <w:r w:rsidR="00E25C6A"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Association between paternal social capital and paternal anxiety at 3 months after delivery before multiple imputation</w:t>
            </w:r>
          </w:p>
        </w:tc>
      </w:tr>
      <w:tr w:rsidR="00B8150C" w:rsidRPr="00B8150C" w14:paraId="3D2B7369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6BD1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1747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2DD4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Workplace social capital</w:t>
            </w: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FC88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ommunity social capit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E34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8150C" w:rsidRPr="00B8150C" w14:paraId="7525A525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61B5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248A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760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rud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F29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8BB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48D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rud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236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B79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993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3</w:t>
            </w:r>
          </w:p>
        </w:tc>
      </w:tr>
      <w:tr w:rsidR="00B8150C" w:rsidRPr="00B8150C" w14:paraId="17C6CC07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6D0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B297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9120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5D28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AC7D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2009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D672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A921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3573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</w:tr>
      <w:tr w:rsidR="00B8150C" w:rsidRPr="00B8150C" w14:paraId="3FEAD118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EE9A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Workplace social capit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D6B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92A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3.07 (−4.14 to −2.0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21F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2.83 (−4.10 to −1.5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954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71 (−1.81 to −0.3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226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BB0A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49BE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F96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44 (−1.59 to 0.72)</w:t>
            </w:r>
          </w:p>
        </w:tc>
      </w:tr>
      <w:tr w:rsidR="00B8150C" w:rsidRPr="00B8150C" w14:paraId="6E7EE847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615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ommunity social capit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BF8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1487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5642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0C4D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B63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49 (−0.80 to −0.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70C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64 (−1.00 to −0.2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C52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46 (−0.74 to −0.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60B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−0.42 (−0.72 to −0.12)</w:t>
            </w:r>
          </w:p>
        </w:tc>
      </w:tr>
      <w:tr w:rsidR="00B8150C" w:rsidRPr="00B8150C" w14:paraId="1BA9434B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D48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Obstetrics hospit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AFE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630E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D40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A08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68E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7A0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FC7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40B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518B24B7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436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D62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7479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FE7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2.06 (−4.30 to 0.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805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57 (−2.43 to 1.2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25B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48A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2.06 (−4.33 to 0.1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F57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55 (−2.38 to 1.2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15B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6 (−2.04 to 1.72)</w:t>
            </w:r>
          </w:p>
        </w:tc>
      </w:tr>
      <w:tr w:rsidR="00B8150C" w:rsidRPr="00B8150C" w14:paraId="511DA75B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62A3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ag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DF1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EB1F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D5B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3 (−0.17 to 0.2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6B9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1 (−0.17 to 0.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CD8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CB6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7 (−0.13 to 0.2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DE9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1 (−0.49 to 0.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65A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03 (−0.16 to 0.17)</w:t>
            </w:r>
          </w:p>
        </w:tc>
      </w:tr>
      <w:tr w:rsidR="00B8150C" w:rsidRPr="00B8150C" w14:paraId="73ADDEF6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2E0A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educ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29A0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High school or les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997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63B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25 (−4.89 to 2.4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67B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6 (−3.06 to 2.9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3B4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5A5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36 (−4.03 to 3.3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D0F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0 (−2.75 to 3.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878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41 (−2.60 to 3.42)</w:t>
            </w:r>
          </w:p>
        </w:tc>
      </w:tr>
      <w:tr w:rsidR="00B8150C" w:rsidRPr="00B8150C" w14:paraId="124559F3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7CA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D5A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Some colle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768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548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29 (−5.00 to 2.4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CB0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74 (−3.78 to 2.3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175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8D9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2.02 (−5.79 to 1.7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E48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32 (−4.34 to 1.7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8AE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98 (−5.03 to 1.06)</w:t>
            </w:r>
          </w:p>
        </w:tc>
      </w:tr>
      <w:tr w:rsidR="00B8150C" w:rsidRPr="00B8150C" w14:paraId="37644E29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8D6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79B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College or mor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647D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C98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24A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F85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441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9ED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57D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6AC50D1A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552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132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5BD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A47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3AC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EFA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FA8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594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987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8150C" w:rsidRPr="00B8150C" w14:paraId="3C03F65B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876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Annual household income (JPN yen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02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Cambria Math" w:eastAsia="Yu Gothic" w:hAnsi="Cambria Math" w:cs="Cambria Math"/>
                <w:color w:val="000000" w:themeColor="text1"/>
                <w:sz w:val="16"/>
                <w:szCs w:val="16"/>
              </w:rPr>
              <w:t>≦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,000,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50F9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4FE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220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8F0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F98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A4E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6C4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8150C" w:rsidRPr="00B8150C" w14:paraId="5611998C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CAD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56E6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,010,000 - 4,000,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B4D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26C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50 (−3.65 to 4.6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656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86 (−4.28 to 2.9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FFD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F7D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75 (−3.44 to 4.9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661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91 (−4.28 to 2.4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A93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10 (−4.52 to 2.33)</w:t>
            </w:r>
          </w:p>
        </w:tc>
      </w:tr>
      <w:tr w:rsidR="00B8150C" w:rsidRPr="00B8150C" w14:paraId="3E6B4FA3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6A8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6847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,010,000 - 6,000,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3E4B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763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.06 (−0.25 to 6.3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49C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20 (0.48 to 5.9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73E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E3F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63 (0.27 to 6.9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86E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56 (0.87 to 6.2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B9B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87 (1.08 to 6.66)</w:t>
            </w:r>
          </w:p>
        </w:tc>
      </w:tr>
      <w:tr w:rsidR="00B8150C" w:rsidRPr="00B8150C" w14:paraId="0CCA6F7F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F5D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C400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,010,000 - 8,000,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0DFE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828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F97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27A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920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03C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09A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64AB851C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45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A06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,010,000 - 10,000,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441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40E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.34 (−0.82 to 5.5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266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29 (−1.33 to 3.9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DA0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9A4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.44 (−0.77 to 5.6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990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62 (−0.98 to 4.2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4A3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.12 (−0.52 to 4.74)</w:t>
            </w:r>
          </w:p>
        </w:tc>
      </w:tr>
      <w:tr w:rsidR="00B8150C" w:rsidRPr="00B8150C" w14:paraId="562D0756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6EB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6F3D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,000,000 - 15,000,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696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548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83 (−1.14 to 4.7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FE3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71 (−0.73 to 4.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F2B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B1F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17 (−1.81 to 4.1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258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64 (−0.74 to 4.0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A39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.11 (−0.37 to 4.58)</w:t>
            </w:r>
          </w:p>
        </w:tc>
      </w:tr>
      <w:tr w:rsidR="00B8150C" w:rsidRPr="00B8150C" w14:paraId="78630EC0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578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44A8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,001,000+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DBD6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95C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79 (−3.12 to 4.6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E90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10 (−2.14 to 4.3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B2E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95E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53 (−3.42 to 4.7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58B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99 (−2.20 to 4.1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6AB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54 (−1.66 to 4.74)</w:t>
            </w:r>
          </w:p>
        </w:tc>
      </w:tr>
      <w:tr w:rsidR="00B8150C" w:rsidRPr="00B8150C" w14:paraId="3CC0CE84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9F9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ACE total scor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106D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FD90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609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748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E3B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E0E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270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365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6CFC98E8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8E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967B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AE9E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DD9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1 (−2.74 to 2.7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670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44 (−1.84 to 2.7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BB6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574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5 (−2.93 to 2.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181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33 (−1.92 to 2.5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B16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5 (−2.25 to 2.35)</w:t>
            </w:r>
          </w:p>
        </w:tc>
      </w:tr>
      <w:tr w:rsidR="00B8150C" w:rsidRPr="00B8150C" w14:paraId="5628D1AF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F53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1F6B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+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F69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7A2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.44 (−1.70 to 8.5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599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21 (−5.51 to 3.0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F87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911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.17 (−2.04 to 8.3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728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55 (−5.80 to 2.7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4D3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46 (−4.81 to 3.89)</w:t>
            </w:r>
          </w:p>
        </w:tc>
      </w:tr>
      <w:tr w:rsidR="00B8150C" w:rsidRPr="00B8150C" w14:paraId="4F689098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0D13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employmen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7E52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Full-time jo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09B3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DFE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C25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149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F40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022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CE6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39F0760A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EEF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21BE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rt-time jo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4FDD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A2F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.56 (−9.83 to 14.9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6A6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2.17 (−12.46 to 8.1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72E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6D2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6 (−12.74 to 12.4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3EF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3.69 (−13.86 to 6.4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940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3.10 (−13.20 to 6.99)</w:t>
            </w:r>
          </w:p>
        </w:tc>
      </w:tr>
      <w:tr w:rsidR="00B8150C" w:rsidRPr="00B8150C" w14:paraId="66930581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23C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0A5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Self-employ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A6A2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73A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83 (−8.05 to 9.7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056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19 (−8.54 to 6.1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6FA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5A7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56 (−9.52 to 8.4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6AB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34 (−8.57 to 5.8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6A6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76 (−8.93 to 5.42)</w:t>
            </w:r>
          </w:p>
        </w:tc>
      </w:tr>
      <w:tr w:rsidR="00B8150C" w:rsidRPr="00B8150C" w14:paraId="66C77AAA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64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72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B64A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272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60 (−13.36 to 12.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B6B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.26 (−13.80 to 7.2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897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2F5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43 (−13.35 to 12.4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050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2.66 (−13.06 to 7.7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A5C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69 (−15.92 to 14.55)</w:t>
            </w:r>
          </w:p>
        </w:tc>
      </w:tr>
      <w:tr w:rsidR="00B8150C" w:rsidRPr="00B8150C" w14:paraId="65DE421A" w14:textId="77777777" w:rsidTr="00980022">
        <w:trPr>
          <w:trHeight w:val="42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AE8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childcare leav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C0DE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Yes</w:t>
            </w:r>
            <w:proofErr w:type="gramEnd"/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or Planning to ta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BFFD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47B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2C9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996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409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6BD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5EB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6CE45E08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DA2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F56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FA7D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677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22 (−4.10 to 1.6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738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46 (−3.85 to 0.9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1BC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307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2.18 (−5.08 to 0.7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E00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84 (−4.19 to 0.5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53F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60 (−4.01 to 0.82)</w:t>
            </w:r>
          </w:p>
        </w:tc>
      </w:tr>
      <w:tr w:rsidR="00B8150C" w:rsidRPr="00B8150C" w14:paraId="63F93241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4C4D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history of psychiatric disorder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CEF5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748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467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767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52E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21A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7EB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598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286FDE79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CEA3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3A0E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E1B6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C68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2.18 (−9.84 to 5.4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FB5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50 (−7.93 to 4.9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3CE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47E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48 (−8.17 to 7.2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7A2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18 (−7.45 to 5.1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1E9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1.48 (−7.96 to 5.00)</w:t>
            </w:r>
          </w:p>
        </w:tc>
      </w:tr>
      <w:tr w:rsidR="00B8150C" w:rsidRPr="00B8150C" w14:paraId="7CDCB8D0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7F1A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History of deliver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FCAA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First bir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AEA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B6B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0D6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058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E9F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3FE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9FC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2613A315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041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C76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ultiparit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BD3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1921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30 (−1.83 to 2.5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EB6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5 (−1.86 to 1.7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447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E9E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05 (−1.15 to 3.2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6C5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42 (−1.39 to 2.2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C6C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24 (−2.11 to 1.62)</w:t>
            </w:r>
          </w:p>
        </w:tc>
      </w:tr>
      <w:tr w:rsidR="00B8150C" w:rsidRPr="00B8150C" w14:paraId="6A004580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12BA" w14:textId="1605783D" w:rsidR="00980022" w:rsidRPr="00B8150C" w:rsidRDefault="00145648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ormal</w:t>
            </w:r>
            <w:r w:rsidR="00980022"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pregnancy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48F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9B3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9B3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C3A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D7B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D04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78E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185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1110788E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2A6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2CB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FC42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208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90 (−1.73 to 3.5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CFD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76 (−1.42 to 2.9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E538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54F5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08 (−1.58 to 3.7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1D02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77 (−1.38 to 2.9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C60B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35 (−1.83 to 2.52)</w:t>
            </w:r>
          </w:p>
        </w:tc>
      </w:tr>
      <w:tr w:rsidR="00B8150C" w:rsidRPr="00B8150C" w14:paraId="0B66F13C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9E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Paternal feelings when pregnancy was confirm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EE4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Happ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5DC6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622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2BB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F83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D1F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C51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3E4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B8150C" w:rsidRPr="00B8150C" w14:paraId="6139CCE9" w14:textId="77777777" w:rsidTr="00980022">
        <w:trPr>
          <w:trHeight w:val="961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356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A45C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Unexpected but happy/unexpected and confused/did not know what to do/no feelings/oth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50BD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2B1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28 (−1.46 to 4.0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EA2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2 (−2.24 to 2.2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96BE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BB0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.37 (−1.40 to 4.1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059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10 (−2.34 to 2.1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553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24 (−2.07 to 2.55)</w:t>
            </w:r>
          </w:p>
        </w:tc>
      </w:tr>
      <w:tr w:rsidR="00B8150C" w:rsidRPr="00B8150C" w14:paraId="7326C900" w14:textId="77777777" w:rsidTr="00980022">
        <w:trPr>
          <w:trHeight w:val="38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DC0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lastRenderedPageBreak/>
              <w:t>Paternal anxiety at 1 week after deliver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8FD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90E1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FD60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2C7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3 (0.53 to 0.7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638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7EB7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226D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4 (0.54 to 0.7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714F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3 (0.53 to 0.74)</w:t>
            </w:r>
          </w:p>
        </w:tc>
      </w:tr>
      <w:tr w:rsidR="00B8150C" w:rsidRPr="00B8150C" w14:paraId="6FFAF1F4" w14:textId="77777777" w:rsidTr="00980022">
        <w:trPr>
          <w:trHeight w:val="38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F505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aternal depressive symptoms at 1 week after deliver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8992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8E32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B3B6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12A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1 (−0.18 to 0.3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59B9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EBDE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7F9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7 (−0.21 to 0.3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7276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13 (−0.16 to 0.42)</w:t>
            </w:r>
          </w:p>
        </w:tc>
      </w:tr>
      <w:tr w:rsidR="00B8150C" w:rsidRPr="00B8150C" w14:paraId="3DCF6EFF" w14:textId="77777777" w:rsidTr="00980022">
        <w:trPr>
          <w:trHeight w:val="38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1CB9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aternal anxiety at 1 week after deliver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9B14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3F1B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DDC6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F594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1 (−0.12 to 0.1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2A40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99EA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767A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1 (−0.12 to 0.1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29AC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−0.01 (−0.12 to 0.11)</w:t>
            </w:r>
          </w:p>
        </w:tc>
      </w:tr>
      <w:tr w:rsidR="00B8150C" w:rsidRPr="00B8150C" w14:paraId="6B5DFAFA" w14:textId="77777777" w:rsidTr="00980022">
        <w:trPr>
          <w:trHeight w:val="46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95D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umber of people who can consult about parenting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EA0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51CD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D87F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74B9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CF52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6F22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2605" w14:textId="77777777" w:rsidR="00980022" w:rsidRPr="00B8150C" w:rsidRDefault="00980022" w:rsidP="009800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7047" w14:textId="77777777" w:rsidR="00980022" w:rsidRPr="00B8150C" w:rsidRDefault="00980022" w:rsidP="0098002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.004 (−0.11 to 0.11)</w:t>
            </w:r>
          </w:p>
        </w:tc>
      </w:tr>
      <w:tr w:rsidR="00B8150C" w:rsidRPr="00B8150C" w14:paraId="2E655D22" w14:textId="77777777" w:rsidTr="00980022">
        <w:trPr>
          <w:trHeight w:val="380"/>
        </w:trPr>
        <w:tc>
          <w:tcPr>
            <w:tcW w:w="1302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48F3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5%CI=95% Confidence Interval.</w:t>
            </w:r>
          </w:p>
        </w:tc>
      </w:tr>
      <w:tr w:rsidR="00B8150C" w:rsidRPr="00B8150C" w14:paraId="3DA7DC4C" w14:textId="77777777" w:rsidTr="00980022">
        <w:trPr>
          <w:trHeight w:val="680"/>
        </w:trPr>
        <w:tc>
          <w:tcPr>
            <w:tcW w:w="130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A671" w14:textId="04456DE9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Model 1 adjusted paternal education, paternal age, annual household income, paternal employment, paternal childcare leave, paternal adverse childhood experiences, paternal history of psychiatric disorder, history of delivery, obstetrics hospital, </w:t>
            </w:r>
            <w:r w:rsidR="00145648"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normal</w:t>
            </w: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pregnancy, and paternal feeling when pregnancy was confirmed.</w:t>
            </w:r>
          </w:p>
        </w:tc>
      </w:tr>
      <w:tr w:rsidR="00B8150C" w:rsidRPr="00B8150C" w14:paraId="04B97A66" w14:textId="77777777" w:rsidTr="00980022">
        <w:trPr>
          <w:trHeight w:val="220"/>
        </w:trPr>
        <w:tc>
          <w:tcPr>
            <w:tcW w:w="130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1FA2" w14:textId="0C9260E9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Model 2 added paternal anxiety at 1 week after delivery, maternal depressive </w:t>
            </w:r>
            <w:proofErr w:type="gramStart"/>
            <w:r w:rsidR="006A2D57"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symptoms</w:t>
            </w:r>
            <w:proofErr w:type="gramEnd"/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and anxiety at 1 week after delivery into Model 1.</w:t>
            </w:r>
          </w:p>
        </w:tc>
      </w:tr>
      <w:tr w:rsidR="00E25C6A" w:rsidRPr="00B8150C" w14:paraId="583E8925" w14:textId="77777777" w:rsidTr="00980022">
        <w:trPr>
          <w:trHeight w:val="380"/>
        </w:trPr>
        <w:tc>
          <w:tcPr>
            <w:tcW w:w="86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47EF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B8150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Model 3 included number of people who can consult about parenting and both types of social capital into Model 2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9475" w14:textId="77777777" w:rsidR="00980022" w:rsidRPr="00B8150C" w:rsidRDefault="00980022" w:rsidP="00980022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3746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7269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1B42" w14:textId="77777777" w:rsidR="00980022" w:rsidRPr="00B8150C" w:rsidRDefault="00980022" w:rsidP="009800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A14E4CD" w14:textId="77777777" w:rsidR="005A6EE7" w:rsidRPr="00B8150C" w:rsidRDefault="005A6EE7">
      <w:pPr>
        <w:rPr>
          <w:color w:val="000000" w:themeColor="text1"/>
        </w:rPr>
      </w:pPr>
    </w:p>
    <w:sectPr w:rsidR="005A6EE7" w:rsidRPr="00B8150C" w:rsidSect="000B1F21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F21"/>
    <w:rsid w:val="0004373B"/>
    <w:rsid w:val="000878A1"/>
    <w:rsid w:val="000B1F21"/>
    <w:rsid w:val="00124130"/>
    <w:rsid w:val="00145648"/>
    <w:rsid w:val="00153B82"/>
    <w:rsid w:val="00155FF5"/>
    <w:rsid w:val="00203C19"/>
    <w:rsid w:val="0023445E"/>
    <w:rsid w:val="00263ED2"/>
    <w:rsid w:val="0029345A"/>
    <w:rsid w:val="002F6C1A"/>
    <w:rsid w:val="00360179"/>
    <w:rsid w:val="003E0F34"/>
    <w:rsid w:val="003F3E16"/>
    <w:rsid w:val="004125D0"/>
    <w:rsid w:val="00550EDC"/>
    <w:rsid w:val="0059284B"/>
    <w:rsid w:val="005A6EE7"/>
    <w:rsid w:val="005A747F"/>
    <w:rsid w:val="00685831"/>
    <w:rsid w:val="006A2D57"/>
    <w:rsid w:val="006B45E6"/>
    <w:rsid w:val="007F00EB"/>
    <w:rsid w:val="00980022"/>
    <w:rsid w:val="009A3C64"/>
    <w:rsid w:val="00A0302A"/>
    <w:rsid w:val="00AB676F"/>
    <w:rsid w:val="00AC6071"/>
    <w:rsid w:val="00B50531"/>
    <w:rsid w:val="00B505F7"/>
    <w:rsid w:val="00B8150C"/>
    <w:rsid w:val="00B93FAC"/>
    <w:rsid w:val="00CC65E0"/>
    <w:rsid w:val="00DD4B6F"/>
    <w:rsid w:val="00DF2287"/>
    <w:rsid w:val="00E25C6A"/>
    <w:rsid w:val="00F3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7ECC7"/>
  <w15:chartTrackingRefBased/>
  <w15:docId w15:val="{95557044-4BD6-6F44-8772-CC6430D6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F2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50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 Satomi</dc:creator>
  <cp:keywords/>
  <dc:description/>
  <cp:lastModifiedBy>土井 理美</cp:lastModifiedBy>
  <cp:revision>2</cp:revision>
  <dcterms:created xsi:type="dcterms:W3CDTF">2022-01-31T02:48:00Z</dcterms:created>
  <dcterms:modified xsi:type="dcterms:W3CDTF">2022-01-31T02:48:00Z</dcterms:modified>
</cp:coreProperties>
</file>